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A63D4" w14:textId="68B8E08C" w:rsidR="00BE5F2A" w:rsidRPr="00014099" w:rsidRDefault="00BE5F2A" w:rsidP="00BE5F2A">
      <w:pPr>
        <w:rPr>
          <w:rFonts w:ascii="Times New Roman" w:eastAsia="宋体" w:hAnsi="Times New Roman" w:cs="Times New Roman"/>
          <w:b/>
          <w:bCs/>
          <w:color w:val="FF0000"/>
          <w:sz w:val="44"/>
          <w:szCs w:val="44"/>
        </w:rPr>
      </w:pPr>
      <w:r w:rsidRPr="005D5DA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5D5DAD">
        <w:rPr>
          <w:rFonts w:ascii="Times New Roman" w:eastAsia="宋体" w:hAnsi="Times New Roman" w:cs="Times New Roman"/>
          <w:b/>
          <w:bCs/>
          <w:sz w:val="24"/>
          <w:szCs w:val="24"/>
        </w:rPr>
        <w:t>1: Treatment process</w:t>
      </w:r>
      <w:r w:rsidRPr="005D5DA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p w14:paraId="05C79612" w14:textId="55516797" w:rsidR="005C3597" w:rsidRDefault="003226A6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FFF86E" wp14:editId="1F1C4C4A">
            <wp:extent cx="5831756" cy="1471295"/>
            <wp:effectExtent l="0" t="0" r="0" b="0"/>
            <wp:docPr id="13349259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925929" name="图片 1334925929"/>
                    <pic:cNvPicPr/>
                  </pic:nvPicPr>
                  <pic:blipFill rotWithShape="1">
                    <a:blip r:embed="rId6"/>
                    <a:srcRect t="41446"/>
                    <a:stretch/>
                  </pic:blipFill>
                  <pic:spPr bwMode="auto">
                    <a:xfrm>
                      <a:off x="0" y="0"/>
                      <a:ext cx="5832000" cy="1471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DD6366" w14:textId="77777777" w:rsidR="005C3597" w:rsidRDefault="005C3597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2EE78FE" w14:textId="77777777" w:rsidR="005C3597" w:rsidRDefault="005C3597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C82426B" w14:textId="77777777" w:rsidR="00454669" w:rsidRDefault="00454669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81B3056" w14:textId="77777777" w:rsidR="00454669" w:rsidRDefault="00454669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1D9577D" w14:textId="77777777" w:rsidR="00454669" w:rsidRDefault="00454669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CDB1216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A8AF0C0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6D6E3D4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D93285E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E16D6B6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A1023D7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E8B797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54877EC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5DE5D0D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6371B5A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28CCC63" w14:textId="77777777" w:rsidR="00D030F7" w:rsidRDefault="00D030F7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26BA86A" w14:textId="77777777" w:rsidR="00D030F7" w:rsidRDefault="00D030F7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12CA594" w14:textId="77777777" w:rsidR="00D030F7" w:rsidRDefault="00D030F7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676F5CCC" w14:textId="4AEECE40" w:rsidR="005C3597" w:rsidRPr="007D5EEA" w:rsidRDefault="007D5EEA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2: </w:t>
      </w:r>
      <w:r w:rsidRPr="007D5EEA">
        <w:rPr>
          <w:rFonts w:ascii="Times New Roman" w:eastAsia="宋体" w:hAnsi="Times New Roman" w:cs="Times New Roman"/>
          <w:b/>
          <w:bCs/>
          <w:sz w:val="24"/>
          <w:szCs w:val="24"/>
        </w:rPr>
        <w:t>The EFS curves for achieving CR or no CR after the 2nd cycle of treatment of stage I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V</w:t>
      </w:r>
      <w:r w:rsidRPr="007D5EE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atients.</w:t>
      </w:r>
    </w:p>
    <w:p w14:paraId="7E314B91" w14:textId="6A33D56C" w:rsidR="005C3597" w:rsidRDefault="003226A6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18F70E4" wp14:editId="46A2A86C">
            <wp:extent cx="4239015" cy="2476505"/>
            <wp:effectExtent l="0" t="0" r="9525" b="0"/>
            <wp:docPr id="20679423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942316" name="图片 206794231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9015" cy="247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EDD45" w14:textId="77777777" w:rsidR="005C3597" w:rsidRDefault="005C3597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0CBEA1" w14:textId="77777777" w:rsidR="005C3597" w:rsidRDefault="005C3597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E83D6B1" w14:textId="77777777" w:rsidR="00BE5F2A" w:rsidRDefault="00BE5F2A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E73AF6E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FCF6549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C815157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ED2F90C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178166B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48EDC43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4B175FA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F3FF1E2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4164A04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5309F4B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096667B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5A8CC4D" w14:textId="77777777" w:rsidR="001B142D" w:rsidRDefault="001B142D" w:rsidP="002E5704">
      <w:pPr>
        <w:snapToGrid w:val="0"/>
        <w:spacing w:beforeLines="100" w:before="31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C73A744" w14:textId="77777777" w:rsidR="009201E3" w:rsidRDefault="009201E3"/>
    <w:sectPr w:rsidR="00920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D82FB" w14:textId="77777777" w:rsidR="00931FD7" w:rsidRDefault="00931FD7" w:rsidP="002E5704">
      <w:r>
        <w:separator/>
      </w:r>
    </w:p>
  </w:endnote>
  <w:endnote w:type="continuationSeparator" w:id="0">
    <w:p w14:paraId="021B8E92" w14:textId="77777777" w:rsidR="00931FD7" w:rsidRDefault="00931FD7" w:rsidP="002E5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2CB3B" w14:textId="77777777" w:rsidR="00931FD7" w:rsidRDefault="00931FD7" w:rsidP="002E5704">
      <w:r>
        <w:separator/>
      </w:r>
    </w:p>
  </w:footnote>
  <w:footnote w:type="continuationSeparator" w:id="0">
    <w:p w14:paraId="4108E417" w14:textId="77777777" w:rsidR="00931FD7" w:rsidRDefault="00931FD7" w:rsidP="002E5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B7"/>
    <w:rsid w:val="00014099"/>
    <w:rsid w:val="001B142D"/>
    <w:rsid w:val="002E5704"/>
    <w:rsid w:val="003226A6"/>
    <w:rsid w:val="00326437"/>
    <w:rsid w:val="00350E93"/>
    <w:rsid w:val="00454669"/>
    <w:rsid w:val="00511747"/>
    <w:rsid w:val="005C0F52"/>
    <w:rsid w:val="005C3597"/>
    <w:rsid w:val="007D5EEA"/>
    <w:rsid w:val="00882F44"/>
    <w:rsid w:val="009201E3"/>
    <w:rsid w:val="00931FD7"/>
    <w:rsid w:val="00A86B00"/>
    <w:rsid w:val="00BE5F2A"/>
    <w:rsid w:val="00C80790"/>
    <w:rsid w:val="00D030F7"/>
    <w:rsid w:val="00D626CC"/>
    <w:rsid w:val="00E319B7"/>
    <w:rsid w:val="00EA4D91"/>
    <w:rsid w:val="00EA6951"/>
    <w:rsid w:val="00EE0C1D"/>
    <w:rsid w:val="00FF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008375"/>
  <w14:defaultImageDpi w14:val="330"/>
  <w15:chartTrackingRefBased/>
  <w15:docId w15:val="{EE3D58FE-3F38-44B5-8FAD-DCEB519F2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7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7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萍 丁</dc:creator>
  <cp:keywords/>
  <dc:description/>
  <cp:lastModifiedBy>璐萍 丁</cp:lastModifiedBy>
  <cp:revision>4</cp:revision>
  <cp:lastPrinted>2024-01-10T12:15:00Z</cp:lastPrinted>
  <dcterms:created xsi:type="dcterms:W3CDTF">2024-03-03T12:28:00Z</dcterms:created>
  <dcterms:modified xsi:type="dcterms:W3CDTF">2024-03-11T12:55:00Z</dcterms:modified>
</cp:coreProperties>
</file>